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2</w:t>
      </w:r>
    </w:p>
    <w:tbl>
      <w:tblPr>
        <w:tblW w:w="9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"/>
        <w:gridCol w:w="810"/>
        <w:gridCol w:w="810"/>
        <w:gridCol w:w="900"/>
        <w:gridCol w:w="760"/>
        <w:gridCol w:w="865"/>
        <w:gridCol w:w="845"/>
        <w:gridCol w:w="865"/>
        <w:gridCol w:w="909"/>
        <w:gridCol w:w="862"/>
      </w:tblGrid>
      <w:tr>
        <w:trPr>
          <w:trHeight w:val="51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386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rea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(km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in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h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hinoo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ho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ockey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low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ockey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u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ockey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vertAlign w:val="subscript"/>
              </w:rPr>
              <w:t>MSY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ockey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vertAlign w:val="subscript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ockey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vertAlign w:val="subscript"/>
              </w:rPr>
              <w:t>EBM</w:t>
            </w:r>
          </w:p>
        </w:tc>
      </w:tr>
      <w:tr>
        <w:trPr>
          <w:trHeight w:val="51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ivers Inl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9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1.8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77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D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1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4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445</w:t>
            </w:r>
          </w:p>
        </w:tc>
      </w:tr>
      <w:tr>
        <w:trPr>
          <w:trHeight w:val="29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hil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95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1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--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-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0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Quesn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2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---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--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3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15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Ugash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11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11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1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1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71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geg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1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7.56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9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4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3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64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28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ushaga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07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3.1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9.2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5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 xml:space="preserve"> 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6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9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0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82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en-CA" w:bidi="en-US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en-CA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8:38:00Z</dcterms:created>
  <dc:creator>Taal Levi</dc:creator>
  <dc:description/>
  <cp:keywords/>
  <dc:language>en-US</dc:language>
  <cp:lastModifiedBy>Quark Bot</cp:lastModifiedBy>
  <dcterms:modified xsi:type="dcterms:W3CDTF">2011-12-30T17:54:00Z</dcterms:modified>
  <cp:revision>8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